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A97EE" w14:textId="77777777" w:rsidR="005A4C8A" w:rsidRPr="00DF4967" w:rsidRDefault="005A4C8A" w:rsidP="005A4C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4967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 xml:space="preserve">PC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4967">
        <w:rPr>
          <w:rFonts w:ascii="Times New Roman" w:hAnsi="Times New Roman" w:cs="Times New Roman"/>
          <w:sz w:val="24"/>
          <w:szCs w:val="24"/>
        </w:rPr>
        <w:t>rimers and sequence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2977"/>
      </w:tblGrid>
      <w:tr w:rsidR="005A4C8A" w:rsidRPr="00DF4967" w14:paraId="6E577AFA" w14:textId="77777777" w:rsidTr="00CE20A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C135D80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DF6E1C0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33F4C1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evant characteristics</w:t>
            </w:r>
          </w:p>
        </w:tc>
      </w:tr>
      <w:tr w:rsidR="005A4C8A" w:rsidRPr="00DF4967" w14:paraId="230A7B46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D15BA7D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5A01604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GTTGATTTT</w:t>
            </w:r>
            <w:r w:rsidRPr="009B1CFA">
              <w:rPr>
                <w:rFonts w:ascii="Times New Roman" w:hAnsi="Times New Roman" w:cs="Times New Roman"/>
                <w:sz w:val="18"/>
                <w:szCs w:val="18"/>
              </w:rPr>
              <w:t>GTAGGTTTAGAG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7971AA" w14:textId="77777777" w:rsidR="005A4C8A" w:rsidRPr="009B1CFA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C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 primers to amplify</w:t>
            </w:r>
            <w:r w:rsidRPr="002A33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FgbioH1</w:t>
            </w:r>
            <w:r w:rsidRPr="009B1C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pstream fragment for the construction of </w:t>
            </w:r>
            <w:r w:rsidRPr="002A33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bioH1</w:t>
            </w:r>
            <w:r w:rsidRPr="009B1C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 mutants</w:t>
            </w:r>
          </w:p>
        </w:tc>
      </w:tr>
      <w:tr w:rsidR="005A4C8A" w:rsidRPr="00DF4967" w14:paraId="57F639F8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427F13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B5D9B14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agccacgattcgaagccgcgATAAAAAACAAAATCACAGTCATGTCCC</w:t>
            </w:r>
            <w:proofErr w:type="spellEnd"/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01132EC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1E8875F3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C1AC959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P3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AAB09A3" w14:textId="77777777" w:rsidR="005A4C8A" w:rsidRPr="00DF4967" w:rsidRDefault="005A4C8A" w:rsidP="00CE20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atgcatgttgcatgatgatCTATGCAAATGTTTTGGCATCTTAGAGCTGT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9D95CC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to amplify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bioH1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wnstream fragment for the construction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bioH1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 mutants</w:t>
            </w:r>
          </w:p>
        </w:tc>
      </w:tr>
      <w:tr w:rsidR="005A4C8A" w:rsidRPr="00DF4967" w14:paraId="6B889F8B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4219FA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P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8F6A23C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GATAGGCGCATGAGGTGGATTTC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38BAA63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0E01ACE5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35D7D7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-U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4A36D09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GGTGAACAACAACCCAAGTC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9AE9A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for identification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bioH1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 transformants</w:t>
            </w:r>
          </w:p>
        </w:tc>
      </w:tr>
      <w:tr w:rsidR="005A4C8A" w:rsidRPr="00DF4967" w14:paraId="5B0033CE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15273C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-D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330880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GCAAGAACACGGACAAGAAGG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77DFAD1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6DFE55EC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1D05EB2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dic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1CDABF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GTCTCGACCTTTGATATCCTGCG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4B8370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to amplify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Dicer2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pstream fragment for the construction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Dicer2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 mutants</w:t>
            </w:r>
          </w:p>
        </w:tc>
      </w:tr>
      <w:tr w:rsidR="005A4C8A" w:rsidRPr="00DF4967" w14:paraId="10CBD9A8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13330B3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dic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3E02782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agccacgattcgaagccgcgTCGTAGATGTTTTGCTTTCGAATCTTGGTG</w:t>
            </w:r>
            <w:proofErr w:type="spellEnd"/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39586FF5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0105AFBC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769B8BA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dicP3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DE0A857" w14:textId="77777777" w:rsidR="005A4C8A" w:rsidRPr="00DF4967" w:rsidRDefault="005A4C8A" w:rsidP="00CE20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atgcatgttgcatgatgatCGGTACCCTTCGGCGAAAGCATT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A6D352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to amplify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Dicer2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wnstream fragment for the construction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Dicer2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 mutants</w:t>
            </w:r>
          </w:p>
        </w:tc>
      </w:tr>
      <w:tr w:rsidR="005A4C8A" w:rsidRPr="00DF4967" w14:paraId="3D5F49E2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233629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dicP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85A038A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TCTTCCAAAGGCTCCATCGTGGG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50468B6A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0177C6F3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BA23DE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dic</w:t>
            </w:r>
            <w:proofErr w:type="spellEnd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-U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A2E198A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TGCTACAGGCGAGAAGGAG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</w:tcPr>
          <w:p w14:paraId="0596B3AE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for identification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Dicer2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 transformants</w:t>
            </w:r>
          </w:p>
        </w:tc>
      </w:tr>
      <w:tr w:rsidR="005A4C8A" w:rsidRPr="00DF4967" w14:paraId="4216E021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B17F63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dic</w:t>
            </w:r>
            <w:proofErr w:type="spellEnd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14EC1E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GTCGGTCTTTGAAATGGTTGAG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1571996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07616FD0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2A1386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bioc-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 xml:space="preserve">P1 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DFE1FF5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aaaaaagcggccgcCTTTCCAGGGGCTGATTGTC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1CF7F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to amplify the native promoter region and open reading frame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bioH1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A4C8A" w:rsidRPr="00DF4967" w14:paraId="60DAF328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00B311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c-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8661CFD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aattaaTCATAGACGGCTAGACACCTTGGGTTCATCACC</w:t>
            </w:r>
            <w:proofErr w:type="spellEnd"/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5072D825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5E809639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AAF3F1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noProof/>
                <w:sz w:val="18"/>
                <w:szCs w:val="18"/>
              </w:rPr>
              <w:t>bioc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-UR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0133A7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GGGAAGAGCCAAAGAC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B7493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for </w:t>
            </w:r>
            <w:r w:rsidRPr="00DF496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identification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OH1C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pstream insertion site</w:t>
            </w:r>
          </w:p>
        </w:tc>
      </w:tr>
      <w:tr w:rsidR="005A4C8A" w:rsidRPr="00DF4967" w14:paraId="7262CBAB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610015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etP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F10516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TAGGGTTTGGTGGTTCC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200EC9DC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50DE6A11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532C5BA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7C4EB4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8842725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6AAAE329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F97EDC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gro</w:t>
            </w:r>
            <w:proofErr w:type="spellEnd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-D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28A092C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TACGAGGTCGCCAAC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8E85AD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for identification of </w:t>
            </w:r>
            <w:r w:rsidRPr="002A339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OH1C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wnstream insertion site</w:t>
            </w:r>
          </w:p>
        </w:tc>
      </w:tr>
      <w:tr w:rsidR="005A4C8A" w:rsidRPr="00DF4967" w14:paraId="2EDCF43C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8D99E43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etP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F993CF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AGCAACGGTCAAAGGA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04C5AF2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51B56B6C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D927AC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-GSP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77E4F50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ACGAGACCGCCCAAAACCA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B56A22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to amplify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FgbioH1 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F496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´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R for the 3´RACE PCR</w:t>
            </w:r>
          </w:p>
        </w:tc>
      </w:tr>
      <w:tr w:rsidR="005A4C8A" w:rsidRPr="00DF4967" w14:paraId="06557388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7E6FC9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-</w:t>
            </w:r>
            <w:proofErr w:type="spellStart"/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nestGSP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3758F24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ATCACTGTAGATGGCATCA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400120D5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1CC628E6" w14:textId="77777777" w:rsidTr="00CE20AB">
        <w:trPr>
          <w:trHeight w:val="388"/>
        </w:trPr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73DEE5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ubulin-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DEC5EF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 xml:space="preserve">ATGGTCCTCGATCTCCTTTGTTGA 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03CC6C" w14:textId="77777777" w:rsidR="005A4C8A" w:rsidRPr="00DF4967" w:rsidRDefault="005A4C8A" w:rsidP="00CE20AB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-PCR primers to quantify the mRNA expression level of housekeeping gene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ubulin</w:t>
            </w:r>
          </w:p>
        </w:tc>
      </w:tr>
      <w:tr w:rsidR="005A4C8A" w:rsidRPr="00DF4967" w14:paraId="1CEE2008" w14:textId="77777777" w:rsidTr="00CE20AB">
        <w:trPr>
          <w:trHeight w:val="388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91BB4FA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ubulin-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6FAC83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GGTCGGATTTGCCCCTCTG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4DDFC750" w14:textId="77777777" w:rsidR="005A4C8A" w:rsidRPr="00DF4967" w:rsidRDefault="005A4C8A" w:rsidP="00CE20AB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410CE510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64F8FD2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-q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54D5EFA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GCCGCTAAGCGACCTA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41880A" w14:textId="77777777" w:rsidR="005A4C8A" w:rsidRPr="00DF4967" w:rsidRDefault="005A4C8A" w:rsidP="00CE20AB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bioH1</w:t>
            </w:r>
          </w:p>
        </w:tc>
      </w:tr>
      <w:tr w:rsidR="005A4C8A" w:rsidRPr="00DF4967" w14:paraId="6DA58DC1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6BC7333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bio-q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69C43F2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TCCTCCCATTGAGAAACCCA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53E75B47" w14:textId="77777777" w:rsidR="005A4C8A" w:rsidRPr="00DF4967" w:rsidRDefault="005A4C8A" w:rsidP="00CE20AB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27046C63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33C129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noProof/>
                <w:sz w:val="18"/>
                <w:szCs w:val="18"/>
              </w:rPr>
              <w:t>dic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-q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2A1C68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GAGGAACTCGCCAAACTAGC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491DAF" w14:textId="77777777" w:rsidR="005A4C8A" w:rsidRPr="00DF4967" w:rsidRDefault="005A4C8A" w:rsidP="00CE20AB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Dicer2</w:t>
            </w:r>
          </w:p>
        </w:tc>
      </w:tr>
      <w:tr w:rsidR="005A4C8A" w:rsidRPr="00DF4967" w14:paraId="2DFF4004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FBED314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noProof/>
                <w:sz w:val="18"/>
                <w:szCs w:val="18"/>
              </w:rPr>
              <w:t>dic</w:t>
            </w: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- q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6B4913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TTCTCTGCACGTTTCTGCTCC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5832C011" w14:textId="77777777" w:rsidR="005A4C8A" w:rsidRPr="00DF4967" w:rsidRDefault="005A4C8A" w:rsidP="00CE20AB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7471E101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447AC40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neo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CA7E213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CGCGGCTTCGAATCGTGGC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98D00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primers for amplification of neomycin resistance </w:t>
            </w:r>
            <w:proofErr w:type="gramStart"/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(</w:t>
            </w:r>
            <w:proofErr w:type="gramEnd"/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A4C8A" w:rsidRPr="00DF4967" w14:paraId="4B2AF2AD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FD1C73E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neo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DD5744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sz w:val="18"/>
                <w:szCs w:val="18"/>
              </w:rPr>
              <w:t>ATCATCATGCAACATGCATG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40DBCBEC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2CF6FCDE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9ACBDCD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BPL-qP1</w:t>
            </w:r>
          </w:p>
          <w:p w14:paraId="02FA2AFB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BPL-q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24F99ED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GCAATTTACGCTCAGTTTCTCC</w:t>
            </w:r>
          </w:p>
          <w:p w14:paraId="52D10286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TTCAACATTCCCCAATCACG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75AAEF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PL</w:t>
            </w:r>
          </w:p>
        </w:tc>
      </w:tr>
      <w:tr w:rsidR="005A4C8A" w:rsidRPr="00DF4967" w14:paraId="51CC1E29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A4FA0E6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DUR1,2-q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BDC5FA2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AAGACTTGCTTTTGCCGTATC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4DC003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ur1,2p</w:t>
            </w:r>
          </w:p>
        </w:tc>
      </w:tr>
      <w:tr w:rsidR="005A4C8A" w:rsidRPr="00DF4967" w14:paraId="5A601DDF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EADFA64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DUR1,2-q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36B8C99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CATCGTCGCCGTCACTCG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1FFD7AE3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3E7C2B9B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466D1D3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ACC-q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78C4F03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TTCATCTACATCCCTCCCTTC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C00B3F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CC</w:t>
            </w:r>
          </w:p>
        </w:tc>
      </w:tr>
      <w:tr w:rsidR="005A4C8A" w:rsidRPr="00DF4967" w14:paraId="41242337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CA1AA3B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ACC-q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10C79DE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CAATCATACCCTCGGGCTCA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76AC0AB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017F87E2" w14:textId="77777777" w:rsidTr="00CE20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267BDE3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PC-qP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0EC7D31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CTGGAAACTCGATTCCTGGTA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8B7E78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C</w:t>
            </w:r>
          </w:p>
        </w:tc>
      </w:tr>
      <w:tr w:rsidR="005A4C8A" w:rsidRPr="00DF4967" w14:paraId="386B9D6F" w14:textId="77777777" w:rsidTr="00CE20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48C9041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PC-q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F86D0B6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CTGCTGTTGTCCTGCTGCTT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2201C191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4C8A" w:rsidRPr="00DF4967" w14:paraId="66CAE092" w14:textId="77777777" w:rsidTr="00CE20AB">
        <w:tc>
          <w:tcPr>
            <w:tcW w:w="1696" w:type="dxa"/>
            <w:tcBorders>
              <w:top w:val="single" w:sz="4" w:space="0" w:color="auto"/>
            </w:tcBorders>
          </w:tcPr>
          <w:p w14:paraId="1383894A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PCCA-qP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83686D1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ACCAAGGTCACTGTCTTTCAG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EDEDCD7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T-PCR primers to quantify the mRNA expression level of </w:t>
            </w:r>
            <w:r w:rsidRPr="00DF4967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CCA</w:t>
            </w:r>
          </w:p>
        </w:tc>
      </w:tr>
      <w:tr w:rsidR="005A4C8A" w:rsidRPr="00DF4967" w14:paraId="7930369E" w14:textId="77777777" w:rsidTr="000A32F8">
        <w:tc>
          <w:tcPr>
            <w:tcW w:w="1696" w:type="dxa"/>
            <w:tcBorders>
              <w:bottom w:val="single" w:sz="4" w:space="0" w:color="auto"/>
            </w:tcBorders>
          </w:tcPr>
          <w:p w14:paraId="10163149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PCCA-qP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E6D74BE" w14:textId="77777777" w:rsidR="005A4C8A" w:rsidRPr="00DF4967" w:rsidRDefault="005A4C8A" w:rsidP="00CE20A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4967">
              <w:rPr>
                <w:rFonts w:ascii="Times New Roman" w:eastAsia="SimSun" w:hAnsi="Times New Roman" w:cs="Times New Roman"/>
                <w:sz w:val="18"/>
                <w:szCs w:val="18"/>
              </w:rPr>
              <w:t>GCACCCTTTTGCACCGTTT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082471D9" w14:textId="77777777" w:rsidR="005A4C8A" w:rsidRPr="00DF4967" w:rsidRDefault="005A4C8A" w:rsidP="00CE20A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32F8" w:rsidRPr="00DF4967" w14:paraId="42301590" w14:textId="77777777" w:rsidTr="000A32F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9AC52B8" w14:textId="77777777" w:rsidR="000A32F8" w:rsidRDefault="000A32F8" w:rsidP="000A32F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il-1</w:t>
            </w:r>
          </w:p>
          <w:p w14:paraId="72EE387A" w14:textId="77777777" w:rsidR="000A32F8" w:rsidRDefault="000A32F8" w:rsidP="000A32F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il-2</w:t>
            </w:r>
          </w:p>
          <w:p w14:paraId="37F9A625" w14:textId="77777777" w:rsidR="000A32F8" w:rsidRPr="00DF4967" w:rsidRDefault="000A32F8" w:rsidP="000A32F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il-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F679CCC" w14:textId="77777777" w:rsidR="000A32F8" w:rsidRDefault="000A32F8" w:rsidP="000A32F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C57F6">
              <w:rPr>
                <w:rFonts w:ascii="Times New Roman" w:eastAsia="SimSun" w:hAnsi="Times New Roman" w:cs="Times New Roman"/>
                <w:sz w:val="18"/>
                <w:szCs w:val="18"/>
              </w:rPr>
              <w:t>TAGCCACTACACCATACCGGA</w:t>
            </w:r>
          </w:p>
          <w:p w14:paraId="44F749A0" w14:textId="77777777" w:rsidR="000A32F8" w:rsidRDefault="000A32F8" w:rsidP="000A32F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C57F6">
              <w:rPr>
                <w:rFonts w:ascii="Times New Roman" w:eastAsia="SimSun" w:hAnsi="Times New Roman" w:cs="Times New Roman"/>
                <w:sz w:val="18"/>
                <w:szCs w:val="18"/>
              </w:rPr>
              <w:t>TCCTAGTTAACTGCCTTTCCTA</w:t>
            </w:r>
          </w:p>
          <w:p w14:paraId="5DD0615B" w14:textId="77777777" w:rsidR="000A32F8" w:rsidRPr="00DF4967" w:rsidRDefault="000A32F8" w:rsidP="000A32F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C57F6">
              <w:rPr>
                <w:rFonts w:ascii="Times New Roman" w:eastAsia="SimSun" w:hAnsi="Times New Roman" w:cs="Times New Roman"/>
                <w:sz w:val="18"/>
                <w:szCs w:val="18"/>
              </w:rPr>
              <w:t>ACCTCTTCCCAACCCACCT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33BEEC" w14:textId="77777777" w:rsidR="000A32F8" w:rsidRPr="00DF4967" w:rsidRDefault="000A32F8" w:rsidP="000A32F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7F6">
              <w:rPr>
                <w:rFonts w:ascii="Times New Roman" w:hAnsi="Times New Roman" w:cs="Times New Roman"/>
                <w:sz w:val="18"/>
                <w:szCs w:val="18"/>
              </w:rPr>
              <w:t>The sequences of antisense RNA Northern probes</w:t>
            </w:r>
          </w:p>
        </w:tc>
      </w:tr>
    </w:tbl>
    <w:p w14:paraId="6466F851" w14:textId="77777777" w:rsidR="005A4C8A" w:rsidRPr="005A4C8A" w:rsidRDefault="005A4C8A"/>
    <w:sectPr w:rsidR="005A4C8A" w:rsidRPr="005A4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EC1EC" w14:textId="77777777" w:rsidR="002739BD" w:rsidRDefault="002739BD" w:rsidP="008E1881">
      <w:r>
        <w:separator/>
      </w:r>
    </w:p>
  </w:endnote>
  <w:endnote w:type="continuationSeparator" w:id="0">
    <w:p w14:paraId="3276C9E1" w14:textId="77777777" w:rsidR="002739BD" w:rsidRDefault="002739BD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BA58C" w14:textId="77777777" w:rsidR="002739BD" w:rsidRDefault="002739BD" w:rsidP="008E1881">
      <w:r>
        <w:separator/>
      </w:r>
    </w:p>
  </w:footnote>
  <w:footnote w:type="continuationSeparator" w:id="0">
    <w:p w14:paraId="1D19148A" w14:textId="77777777" w:rsidR="002739BD" w:rsidRDefault="002739BD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5334C"/>
    <w:rsid w:val="000A32F8"/>
    <w:rsid w:val="000D0E30"/>
    <w:rsid w:val="001E40EC"/>
    <w:rsid w:val="00256606"/>
    <w:rsid w:val="00265C24"/>
    <w:rsid w:val="002739BD"/>
    <w:rsid w:val="00322202"/>
    <w:rsid w:val="004028B9"/>
    <w:rsid w:val="00432697"/>
    <w:rsid w:val="00451F22"/>
    <w:rsid w:val="004529E3"/>
    <w:rsid w:val="004A0CF4"/>
    <w:rsid w:val="004F2212"/>
    <w:rsid w:val="005A4C8A"/>
    <w:rsid w:val="005F53DD"/>
    <w:rsid w:val="00625D58"/>
    <w:rsid w:val="00691801"/>
    <w:rsid w:val="007D60EA"/>
    <w:rsid w:val="00802337"/>
    <w:rsid w:val="00810D78"/>
    <w:rsid w:val="00874E6F"/>
    <w:rsid w:val="008C6617"/>
    <w:rsid w:val="008E1881"/>
    <w:rsid w:val="008F1325"/>
    <w:rsid w:val="008F5CDD"/>
    <w:rsid w:val="00936AEF"/>
    <w:rsid w:val="009500D0"/>
    <w:rsid w:val="009760FD"/>
    <w:rsid w:val="00A02A0F"/>
    <w:rsid w:val="00A54E07"/>
    <w:rsid w:val="00B26239"/>
    <w:rsid w:val="00B85840"/>
    <w:rsid w:val="00BF69FD"/>
    <w:rsid w:val="00C46B81"/>
    <w:rsid w:val="00CB6AAD"/>
    <w:rsid w:val="00CD3D21"/>
    <w:rsid w:val="00CF23F6"/>
    <w:rsid w:val="00DB62C6"/>
    <w:rsid w:val="00DD7D1A"/>
    <w:rsid w:val="00EC71C3"/>
    <w:rsid w:val="00F44459"/>
    <w:rsid w:val="00F54054"/>
    <w:rsid w:val="00F7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1039C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42:00Z</dcterms:created>
  <dcterms:modified xsi:type="dcterms:W3CDTF">2019-05-23T08:42:00Z</dcterms:modified>
</cp:coreProperties>
</file>